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A694A" w14:textId="77777777" w:rsidR="002651A6" w:rsidRPr="002651A6" w:rsidRDefault="002651A6">
      <w:pPr>
        <w:rPr>
          <w:rFonts w:hint="eastAsia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148B2" w:rsidRPr="002148B2" w14:paraId="1C8B0997" w14:textId="77777777" w:rsidTr="002C7F48">
        <w:trPr>
          <w:trHeight w:val="557"/>
        </w:trPr>
        <w:tc>
          <w:tcPr>
            <w:tcW w:w="2765" w:type="dxa"/>
            <w:tcBorders>
              <w:bottom w:val="single" w:sz="4" w:space="0" w:color="auto"/>
              <w:tl2br w:val="single" w:sz="4" w:space="0" w:color="auto"/>
            </w:tcBorders>
          </w:tcPr>
          <w:p w14:paraId="3951AA12" w14:textId="77777777" w:rsidR="002148B2" w:rsidRDefault="002148B2" w:rsidP="002C7F48">
            <w:pPr>
              <w:ind w:firstLineChars="600" w:firstLine="126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</w:t>
            </w:r>
            <w:r w:rsidRPr="002148B2">
              <w:rPr>
                <w:rFonts w:ascii="Arial" w:hAnsi="Arial" w:cs="Arial"/>
                <w:b/>
                <w:bCs/>
              </w:rPr>
              <w:t>ondition</w:t>
            </w:r>
          </w:p>
          <w:p w14:paraId="74F3A9B0" w14:textId="1D8FFFC2" w:rsidR="002C7F48" w:rsidRPr="002148B2" w:rsidRDefault="002C7F48" w:rsidP="002C7F4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R</w:t>
            </w:r>
            <w:r>
              <w:rPr>
                <w:rFonts w:ascii="Arial" w:hAnsi="Arial" w:cs="Arial"/>
                <w:b/>
                <w:bCs/>
              </w:rPr>
              <w:t>OI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5B1F9D5C" w14:textId="77777777" w:rsidR="002148B2" w:rsidRDefault="002148B2" w:rsidP="002C7F4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Blank</w:t>
            </w:r>
          </w:p>
          <w:p w14:paraId="42C1BBEC" w14:textId="0D44C265" w:rsidR="00794138" w:rsidRPr="002148B2" w:rsidRDefault="00794138" w:rsidP="002C7F4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(</w:t>
            </w:r>
            <w:r>
              <w:rPr>
                <w:rFonts w:ascii="Arial" w:hAnsi="Arial" w:cs="Arial"/>
                <w:b/>
                <w:bCs/>
              </w:rPr>
              <w:t>df=14)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01E55667" w14:textId="77777777" w:rsidR="002148B2" w:rsidRDefault="002148B2" w:rsidP="002C7F4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Dot</w:t>
            </w:r>
          </w:p>
          <w:p w14:paraId="1D5337A9" w14:textId="6F2332AC" w:rsidR="00794138" w:rsidRPr="002148B2" w:rsidRDefault="00794138" w:rsidP="002C7F4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(</w:t>
            </w:r>
            <w:r>
              <w:rPr>
                <w:rFonts w:ascii="Arial" w:hAnsi="Arial" w:cs="Arial"/>
                <w:b/>
                <w:bCs/>
              </w:rPr>
              <w:t>df=14)</w:t>
            </w:r>
          </w:p>
        </w:tc>
      </w:tr>
      <w:tr w:rsidR="002148B2" w:rsidRPr="002148B2" w14:paraId="19A835D7" w14:textId="77777777" w:rsidTr="002148B2">
        <w:tc>
          <w:tcPr>
            <w:tcW w:w="2765" w:type="dxa"/>
            <w:tcBorders>
              <w:bottom w:val="nil"/>
            </w:tcBorders>
          </w:tcPr>
          <w:p w14:paraId="1CFBAC5E" w14:textId="59CCFDA9" w:rsidR="002148B2" w:rsidRPr="002148B2" w:rsidRDefault="002148B2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</w:t>
            </w:r>
            <w:r w:rsidRPr="002148B2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2765" w:type="dxa"/>
            <w:tcBorders>
              <w:bottom w:val="nil"/>
            </w:tcBorders>
          </w:tcPr>
          <w:p w14:paraId="7E1042B3" w14:textId="75DDB702" w:rsidR="002148B2" w:rsidRPr="000F0654" w:rsidRDefault="000F065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=3.390</w:t>
            </w:r>
            <w:r>
              <w:rPr>
                <w:rFonts w:ascii="Arial" w:hAnsi="Arial" w:cs="Arial" w:hint="eastAsia"/>
              </w:rPr>
              <w:t>,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=0.0044</w:t>
            </w:r>
          </w:p>
        </w:tc>
        <w:tc>
          <w:tcPr>
            <w:tcW w:w="2766" w:type="dxa"/>
            <w:tcBorders>
              <w:bottom w:val="nil"/>
            </w:tcBorders>
          </w:tcPr>
          <w:p w14:paraId="50DBC1D7" w14:textId="0E6DAFD5" w:rsidR="002148B2" w:rsidRPr="000F0654" w:rsidRDefault="000F065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=4.743, p=0.0003</w:t>
            </w:r>
          </w:p>
        </w:tc>
      </w:tr>
      <w:tr w:rsidR="002148B2" w:rsidRPr="002148B2" w14:paraId="565BB0A3" w14:textId="77777777" w:rsidTr="002148B2">
        <w:tc>
          <w:tcPr>
            <w:tcW w:w="2765" w:type="dxa"/>
            <w:tcBorders>
              <w:top w:val="nil"/>
              <w:bottom w:val="nil"/>
            </w:tcBorders>
          </w:tcPr>
          <w:p w14:paraId="1D044F2D" w14:textId="51356A71" w:rsidR="002148B2" w:rsidRPr="002148B2" w:rsidRDefault="006D266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</w:t>
            </w:r>
            <w:r w:rsidR="002148B2">
              <w:rPr>
                <w:rFonts w:ascii="Arial" w:hAnsi="Arial" w:cs="Arial"/>
                <w:b/>
                <w:bCs/>
              </w:rPr>
              <w:t>PIT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95E44F8" w14:textId="0E052E45" w:rsidR="002148B2" w:rsidRPr="000F0654" w:rsidRDefault="000F065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=4.747, p=0.0003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088ACD8" w14:textId="4C583714" w:rsidR="002148B2" w:rsidRPr="000F0654" w:rsidRDefault="000F065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=8.545, p&lt;0.0001</w:t>
            </w:r>
          </w:p>
        </w:tc>
      </w:tr>
      <w:tr w:rsidR="002148B2" w:rsidRPr="002148B2" w14:paraId="26936638" w14:textId="77777777" w:rsidTr="002148B2">
        <w:tc>
          <w:tcPr>
            <w:tcW w:w="2765" w:type="dxa"/>
            <w:tcBorders>
              <w:top w:val="nil"/>
              <w:bottom w:val="nil"/>
            </w:tcBorders>
          </w:tcPr>
          <w:p w14:paraId="65263FB0" w14:textId="76F78F81" w:rsidR="002148B2" w:rsidRPr="002148B2" w:rsidRDefault="002148B2">
            <w:pPr>
              <w:rPr>
                <w:rFonts w:ascii="Arial" w:hAnsi="Arial" w:cs="Arial"/>
                <w:b/>
                <w:bCs/>
              </w:rPr>
            </w:pPr>
            <w:r w:rsidRPr="002148B2">
              <w:rPr>
                <w:rFonts w:ascii="Arial" w:hAnsi="Arial" w:cs="Arial"/>
                <w:b/>
                <w:bCs/>
              </w:rPr>
              <w:t>MT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76620D4" w14:textId="38A28037" w:rsidR="002148B2" w:rsidRPr="000F0654" w:rsidRDefault="000F065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=3.474, p=0.0037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740608FA" w14:textId="36AA3C00" w:rsidR="002148B2" w:rsidRPr="000F0654" w:rsidRDefault="000F065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=6.162, p&lt;0.0001</w:t>
            </w:r>
          </w:p>
        </w:tc>
      </w:tr>
      <w:tr w:rsidR="002148B2" w:rsidRPr="002148B2" w14:paraId="5D431FF6" w14:textId="77777777" w:rsidTr="002148B2">
        <w:tc>
          <w:tcPr>
            <w:tcW w:w="2765" w:type="dxa"/>
            <w:tcBorders>
              <w:top w:val="nil"/>
            </w:tcBorders>
          </w:tcPr>
          <w:p w14:paraId="1457DA1F" w14:textId="77777777" w:rsidR="002148B2" w:rsidRDefault="002148B2">
            <w:pPr>
              <w:rPr>
                <w:rFonts w:ascii="Arial" w:hAnsi="Arial" w:cs="Arial"/>
                <w:b/>
                <w:bCs/>
              </w:rPr>
            </w:pPr>
            <w:r w:rsidRPr="002148B2">
              <w:rPr>
                <w:rFonts w:ascii="Arial" w:hAnsi="Arial" w:cs="Arial"/>
                <w:b/>
                <w:bCs/>
              </w:rPr>
              <w:t>IPS</w:t>
            </w:r>
            <w:r w:rsidR="00B77E13">
              <w:rPr>
                <w:rFonts w:ascii="Arial" w:hAnsi="Arial" w:cs="Arial"/>
                <w:b/>
                <w:bCs/>
              </w:rPr>
              <w:t>_P</w:t>
            </w:r>
          </w:p>
          <w:p w14:paraId="17769FC6" w14:textId="77777777" w:rsidR="00B77E13" w:rsidRDefault="00B77E1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I</w:t>
            </w:r>
            <w:r>
              <w:rPr>
                <w:rFonts w:ascii="Arial" w:hAnsi="Arial" w:cs="Arial"/>
                <w:b/>
                <w:bCs/>
              </w:rPr>
              <w:t>PS_A</w:t>
            </w:r>
          </w:p>
          <w:p w14:paraId="673CAB5B" w14:textId="77777777" w:rsidR="00B77E13" w:rsidRDefault="00B77E1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F</w:t>
            </w:r>
            <w:r>
              <w:rPr>
                <w:rFonts w:ascii="Arial" w:hAnsi="Arial" w:cs="Arial"/>
                <w:b/>
                <w:bCs/>
              </w:rPr>
              <w:t>EF</w:t>
            </w:r>
          </w:p>
          <w:p w14:paraId="102CF417" w14:textId="77777777" w:rsidR="00B77E13" w:rsidRDefault="00B77E1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T</w:t>
            </w:r>
            <w:r>
              <w:rPr>
                <w:rFonts w:ascii="Arial" w:hAnsi="Arial" w:cs="Arial"/>
                <w:b/>
                <w:bCs/>
              </w:rPr>
              <w:t>PJ</w:t>
            </w:r>
          </w:p>
          <w:p w14:paraId="7FC52E82" w14:textId="110B36F3" w:rsidR="00B77E13" w:rsidRPr="002148B2" w:rsidRDefault="00B77E1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V</w:t>
            </w:r>
            <w:r>
              <w:rPr>
                <w:rFonts w:ascii="Arial" w:hAnsi="Arial" w:cs="Arial"/>
                <w:b/>
                <w:bCs/>
              </w:rPr>
              <w:t>FC</w:t>
            </w:r>
          </w:p>
        </w:tc>
        <w:tc>
          <w:tcPr>
            <w:tcW w:w="2765" w:type="dxa"/>
            <w:tcBorders>
              <w:top w:val="nil"/>
            </w:tcBorders>
          </w:tcPr>
          <w:p w14:paraId="0EEF334A" w14:textId="4AF48525" w:rsidR="002148B2" w:rsidRDefault="000F065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=</w:t>
            </w:r>
            <w:r w:rsidR="00794138">
              <w:rPr>
                <w:rFonts w:ascii="Arial" w:hAnsi="Arial" w:cs="Arial"/>
              </w:rPr>
              <w:t>5.975</w:t>
            </w:r>
            <w:r>
              <w:rPr>
                <w:rFonts w:ascii="Arial" w:hAnsi="Arial" w:cs="Arial"/>
              </w:rPr>
              <w:t>, p&lt;0.0001</w:t>
            </w:r>
          </w:p>
          <w:p w14:paraId="6C93B3C5" w14:textId="03BA7565" w:rsidR="00794138" w:rsidRDefault="00794138" w:rsidP="0079413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=2.606, p=0.0207</w:t>
            </w:r>
          </w:p>
          <w:p w14:paraId="79647ED4" w14:textId="76A592A9" w:rsidR="00794138" w:rsidRDefault="00794138" w:rsidP="0079413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=5.504, p&lt;0.0001</w:t>
            </w:r>
          </w:p>
          <w:p w14:paraId="1F628B5F" w14:textId="6552B774" w:rsidR="00794138" w:rsidRDefault="00794138" w:rsidP="0079413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=1.756, p=0.1009</w:t>
            </w:r>
          </w:p>
          <w:p w14:paraId="4A962BF5" w14:textId="4DD232FC" w:rsidR="00794138" w:rsidRPr="000F0654" w:rsidRDefault="0079413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=4.746, p=0.0003</w:t>
            </w:r>
          </w:p>
        </w:tc>
        <w:tc>
          <w:tcPr>
            <w:tcW w:w="2766" w:type="dxa"/>
            <w:tcBorders>
              <w:top w:val="nil"/>
            </w:tcBorders>
          </w:tcPr>
          <w:p w14:paraId="39597E5C" w14:textId="77777777" w:rsidR="002148B2" w:rsidRDefault="000F065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=</w:t>
            </w:r>
            <w:r w:rsidR="00794138">
              <w:rPr>
                <w:rFonts w:ascii="Arial" w:hAnsi="Arial" w:cs="Arial"/>
              </w:rPr>
              <w:t>6.035</w:t>
            </w:r>
            <w:r>
              <w:rPr>
                <w:rFonts w:ascii="Arial" w:hAnsi="Arial" w:cs="Arial"/>
              </w:rPr>
              <w:t>, p&lt;0.0001</w:t>
            </w:r>
          </w:p>
          <w:p w14:paraId="39515508" w14:textId="5446A7E2" w:rsidR="00794138" w:rsidRDefault="00794138" w:rsidP="0079413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=5.425, p&lt;0.0001</w:t>
            </w:r>
          </w:p>
          <w:p w14:paraId="0037E3EF" w14:textId="2717919D" w:rsidR="00794138" w:rsidRDefault="00794138" w:rsidP="0079413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=5.202, p=0.0001</w:t>
            </w:r>
          </w:p>
          <w:p w14:paraId="7B2FFAFF" w14:textId="4D6B1030" w:rsidR="00794138" w:rsidRDefault="00794138" w:rsidP="0079413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=3.196, p=0.0065</w:t>
            </w:r>
          </w:p>
          <w:p w14:paraId="7E214438" w14:textId="380173EF" w:rsidR="00794138" w:rsidRPr="000F0654" w:rsidRDefault="0079413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=6.436, p&lt;0.0001</w:t>
            </w:r>
          </w:p>
        </w:tc>
      </w:tr>
    </w:tbl>
    <w:p w14:paraId="44CCE214" w14:textId="37E0A131" w:rsidR="00D21305" w:rsidRDefault="00D21305">
      <w:pPr>
        <w:rPr>
          <w:rFonts w:hint="eastAsia"/>
        </w:rPr>
      </w:pPr>
    </w:p>
    <w:p w14:paraId="2F83C733" w14:textId="28676B94" w:rsidR="00D21305" w:rsidRPr="000F0654" w:rsidRDefault="003B7B58">
      <w:pPr>
        <w:rPr>
          <w:rFonts w:ascii="Arial" w:hAnsi="Arial" w:cs="Arial"/>
        </w:rPr>
      </w:pPr>
      <w:r w:rsidRPr="003B7B58">
        <w:rPr>
          <w:rFonts w:ascii="Arial" w:hAnsi="Arial" w:cs="Arial" w:hint="eastAsia"/>
          <w:b/>
          <w:bCs/>
        </w:rPr>
        <w:t xml:space="preserve">Supplementary File </w:t>
      </w:r>
      <w:r>
        <w:rPr>
          <w:rFonts w:ascii="Arial" w:hAnsi="Arial" w:cs="Arial" w:hint="eastAsia"/>
          <w:b/>
          <w:bCs/>
        </w:rPr>
        <w:t>3</w:t>
      </w:r>
      <w:r w:rsidR="000F0654">
        <w:rPr>
          <w:rFonts w:ascii="Arial" w:hAnsi="Arial" w:cs="Arial"/>
        </w:rPr>
        <w:t xml:space="preserve">: </w:t>
      </w:r>
      <w:r w:rsidR="00AE1997">
        <w:rPr>
          <w:rFonts w:ascii="Arial" w:hAnsi="Arial" w:cs="Arial" w:hint="eastAsia"/>
        </w:rPr>
        <w:t>R</w:t>
      </w:r>
      <w:r w:rsidR="00E00444">
        <w:rPr>
          <w:rFonts w:ascii="Arial" w:hAnsi="Arial" w:cs="Arial"/>
        </w:rPr>
        <w:t>esults of one sample t test</w:t>
      </w:r>
      <w:r w:rsidR="004C201D">
        <w:rPr>
          <w:rFonts w:ascii="Arial" w:hAnsi="Arial" w:cs="Arial"/>
        </w:rPr>
        <w:t xml:space="preserve"> measuring the modulation of attention by beta value of contrast</w:t>
      </w:r>
      <w:r w:rsidR="00194635">
        <w:rPr>
          <w:rFonts w:ascii="Arial" w:hAnsi="Arial" w:cs="Arial"/>
        </w:rPr>
        <w:t xml:space="preserve"> [attend contralateral – attend ipsilateral]</w:t>
      </w:r>
      <w:r w:rsidR="004C201D">
        <w:rPr>
          <w:rFonts w:ascii="Arial" w:hAnsi="Arial" w:cs="Arial"/>
        </w:rPr>
        <w:t>.</w:t>
      </w:r>
    </w:p>
    <w:p w14:paraId="094A95E0" w14:textId="52A9FAFB" w:rsidR="00D21305" w:rsidRPr="000F0654" w:rsidRDefault="00D21305">
      <w:pPr>
        <w:rPr>
          <w:rFonts w:ascii="Arial" w:hAnsi="Arial" w:cs="Arial"/>
        </w:rPr>
      </w:pPr>
    </w:p>
    <w:p w14:paraId="61871824" w14:textId="044FFC7D" w:rsidR="00D21305" w:rsidRPr="000F0654" w:rsidRDefault="00D21305">
      <w:pPr>
        <w:rPr>
          <w:rFonts w:ascii="Arial" w:hAnsi="Arial" w:cs="Arial"/>
        </w:rPr>
      </w:pPr>
    </w:p>
    <w:p w14:paraId="2AB9AFFE" w14:textId="0A1849C1" w:rsidR="00D21305" w:rsidRPr="00B52DE2" w:rsidRDefault="00D21305">
      <w:pPr>
        <w:rPr>
          <w:rFonts w:ascii="Arial" w:hAnsi="Arial" w:cs="Arial"/>
        </w:rPr>
      </w:pPr>
    </w:p>
    <w:p w14:paraId="5D459B29" w14:textId="77777777" w:rsidR="00D21305" w:rsidRDefault="00D21305">
      <w:pPr>
        <w:rPr>
          <w:rFonts w:hint="eastAsia"/>
        </w:rPr>
      </w:pPr>
    </w:p>
    <w:p w14:paraId="099097AD" w14:textId="77777777" w:rsidR="00D21305" w:rsidRDefault="00D21305">
      <w:pPr>
        <w:rPr>
          <w:rFonts w:hint="eastAsia"/>
        </w:rPr>
      </w:pPr>
    </w:p>
    <w:p w14:paraId="1ED77158" w14:textId="77777777" w:rsidR="00D21305" w:rsidRDefault="00D21305">
      <w:pPr>
        <w:rPr>
          <w:rFonts w:hint="eastAsia"/>
        </w:rPr>
      </w:pPr>
    </w:p>
    <w:p w14:paraId="62333B69" w14:textId="6E631FD3" w:rsidR="00D21305" w:rsidRDefault="00D21305">
      <w:pPr>
        <w:rPr>
          <w:rFonts w:hint="eastAsia"/>
        </w:rPr>
      </w:pPr>
    </w:p>
    <w:p w14:paraId="5C71BF45" w14:textId="77777777" w:rsidR="00B25F92" w:rsidRDefault="00B25F92">
      <w:pPr>
        <w:rPr>
          <w:rFonts w:hint="eastAsia"/>
        </w:rPr>
      </w:pPr>
    </w:p>
    <w:p w14:paraId="7350457C" w14:textId="77777777" w:rsidR="00B25F92" w:rsidRDefault="00B25F92">
      <w:pPr>
        <w:rPr>
          <w:rFonts w:hint="eastAsia"/>
        </w:rPr>
      </w:pPr>
    </w:p>
    <w:p w14:paraId="6E17B1D2" w14:textId="77777777" w:rsidR="00B25F92" w:rsidRDefault="00B25F92">
      <w:pPr>
        <w:rPr>
          <w:rFonts w:hint="eastAsia"/>
        </w:rPr>
      </w:pPr>
    </w:p>
    <w:p w14:paraId="10A36D01" w14:textId="77777777" w:rsidR="00B25F92" w:rsidRDefault="00B25F92">
      <w:pPr>
        <w:rPr>
          <w:rFonts w:hint="eastAsia"/>
        </w:rPr>
      </w:pPr>
    </w:p>
    <w:p w14:paraId="63C2FDA9" w14:textId="77777777" w:rsidR="00B25F92" w:rsidRDefault="00B25F92">
      <w:pPr>
        <w:rPr>
          <w:rFonts w:hint="eastAsia"/>
        </w:rPr>
      </w:pPr>
    </w:p>
    <w:p w14:paraId="32130479" w14:textId="77777777" w:rsidR="00B25F92" w:rsidRDefault="00B25F92">
      <w:pPr>
        <w:rPr>
          <w:rFonts w:hint="eastAsia"/>
        </w:rPr>
      </w:pPr>
    </w:p>
    <w:p w14:paraId="6531DB0C" w14:textId="77777777" w:rsidR="00B25F92" w:rsidRDefault="00B25F92">
      <w:pPr>
        <w:rPr>
          <w:rFonts w:hint="eastAsia"/>
        </w:rPr>
      </w:pPr>
    </w:p>
    <w:p w14:paraId="46EF73E5" w14:textId="4633F3DA" w:rsidR="00B25F92" w:rsidRDefault="00B25F92">
      <w:pPr>
        <w:rPr>
          <w:rFonts w:hint="eastAsia"/>
        </w:rPr>
      </w:pPr>
    </w:p>
    <w:p w14:paraId="00F48426" w14:textId="77777777" w:rsidR="00B25F92" w:rsidRDefault="00B25F92">
      <w:pPr>
        <w:rPr>
          <w:rFonts w:hint="eastAsia"/>
        </w:rPr>
      </w:pPr>
    </w:p>
    <w:sectPr w:rsidR="00B25F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88BC07" w14:textId="77777777" w:rsidR="00133368" w:rsidRDefault="00133368" w:rsidP="00974032">
      <w:pPr>
        <w:rPr>
          <w:rFonts w:hint="eastAsia"/>
        </w:rPr>
      </w:pPr>
      <w:r>
        <w:separator/>
      </w:r>
    </w:p>
  </w:endnote>
  <w:endnote w:type="continuationSeparator" w:id="0">
    <w:p w14:paraId="5CE9B17B" w14:textId="77777777" w:rsidR="00133368" w:rsidRDefault="00133368" w:rsidP="009740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61E44D" w14:textId="77777777" w:rsidR="00133368" w:rsidRDefault="00133368" w:rsidP="00974032">
      <w:pPr>
        <w:rPr>
          <w:rFonts w:hint="eastAsia"/>
        </w:rPr>
      </w:pPr>
      <w:r>
        <w:separator/>
      </w:r>
    </w:p>
  </w:footnote>
  <w:footnote w:type="continuationSeparator" w:id="0">
    <w:p w14:paraId="13345DDB" w14:textId="77777777" w:rsidR="00133368" w:rsidRDefault="00133368" w:rsidP="0097403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D45"/>
    <w:rsid w:val="000475B3"/>
    <w:rsid w:val="00056DF8"/>
    <w:rsid w:val="000A51EF"/>
    <w:rsid w:val="000C2C06"/>
    <w:rsid w:val="000F0654"/>
    <w:rsid w:val="00133368"/>
    <w:rsid w:val="001413BD"/>
    <w:rsid w:val="0014625C"/>
    <w:rsid w:val="00150AD7"/>
    <w:rsid w:val="00151DC9"/>
    <w:rsid w:val="0018275F"/>
    <w:rsid w:val="001917E8"/>
    <w:rsid w:val="00191F71"/>
    <w:rsid w:val="00194635"/>
    <w:rsid w:val="00195FEB"/>
    <w:rsid w:val="001B21B8"/>
    <w:rsid w:val="001B7CAE"/>
    <w:rsid w:val="00206DF6"/>
    <w:rsid w:val="002148B2"/>
    <w:rsid w:val="00232720"/>
    <w:rsid w:val="00257453"/>
    <w:rsid w:val="002651A6"/>
    <w:rsid w:val="002B61DD"/>
    <w:rsid w:val="002B78DC"/>
    <w:rsid w:val="002C46FD"/>
    <w:rsid w:val="002C7F48"/>
    <w:rsid w:val="002D4C4E"/>
    <w:rsid w:val="002E412A"/>
    <w:rsid w:val="00301AC9"/>
    <w:rsid w:val="003179CA"/>
    <w:rsid w:val="00337D1E"/>
    <w:rsid w:val="00374ABC"/>
    <w:rsid w:val="00394F89"/>
    <w:rsid w:val="003B7B58"/>
    <w:rsid w:val="00403957"/>
    <w:rsid w:val="00417858"/>
    <w:rsid w:val="00424B16"/>
    <w:rsid w:val="004505FC"/>
    <w:rsid w:val="00490343"/>
    <w:rsid w:val="004B36AC"/>
    <w:rsid w:val="004C201D"/>
    <w:rsid w:val="004F5248"/>
    <w:rsid w:val="00503A2E"/>
    <w:rsid w:val="00504BE8"/>
    <w:rsid w:val="00565482"/>
    <w:rsid w:val="00580704"/>
    <w:rsid w:val="005A4249"/>
    <w:rsid w:val="005F65B1"/>
    <w:rsid w:val="00610466"/>
    <w:rsid w:val="00613E33"/>
    <w:rsid w:val="00656799"/>
    <w:rsid w:val="006D2669"/>
    <w:rsid w:val="00707673"/>
    <w:rsid w:val="00717148"/>
    <w:rsid w:val="00772723"/>
    <w:rsid w:val="007919EE"/>
    <w:rsid w:val="00794138"/>
    <w:rsid w:val="007D1E0A"/>
    <w:rsid w:val="007F30C6"/>
    <w:rsid w:val="008702A6"/>
    <w:rsid w:val="00874E33"/>
    <w:rsid w:val="00891622"/>
    <w:rsid w:val="00895579"/>
    <w:rsid w:val="008E2F5C"/>
    <w:rsid w:val="00916428"/>
    <w:rsid w:val="009219B1"/>
    <w:rsid w:val="0095074C"/>
    <w:rsid w:val="00956C20"/>
    <w:rsid w:val="00974032"/>
    <w:rsid w:val="00974D45"/>
    <w:rsid w:val="009C21EF"/>
    <w:rsid w:val="009D1B79"/>
    <w:rsid w:val="00A00E4F"/>
    <w:rsid w:val="00A300C7"/>
    <w:rsid w:val="00A63344"/>
    <w:rsid w:val="00A729BB"/>
    <w:rsid w:val="00AA3304"/>
    <w:rsid w:val="00AE1997"/>
    <w:rsid w:val="00B25F92"/>
    <w:rsid w:val="00B52DE2"/>
    <w:rsid w:val="00B67411"/>
    <w:rsid w:val="00B76DFE"/>
    <w:rsid w:val="00B77E13"/>
    <w:rsid w:val="00C06C81"/>
    <w:rsid w:val="00C45043"/>
    <w:rsid w:val="00C62D69"/>
    <w:rsid w:val="00C7220C"/>
    <w:rsid w:val="00C86743"/>
    <w:rsid w:val="00CA2BEC"/>
    <w:rsid w:val="00D21305"/>
    <w:rsid w:val="00D6614B"/>
    <w:rsid w:val="00E00444"/>
    <w:rsid w:val="00E950FC"/>
    <w:rsid w:val="00EC6D00"/>
    <w:rsid w:val="00ED175D"/>
    <w:rsid w:val="00F130D3"/>
    <w:rsid w:val="00F4765B"/>
    <w:rsid w:val="00F540B8"/>
    <w:rsid w:val="00FB5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01E182"/>
  <w15:chartTrackingRefBased/>
  <w15:docId w15:val="{32C55BFA-0FB2-4C2D-8C66-2750154BD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40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40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40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40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4032"/>
    <w:rPr>
      <w:sz w:val="18"/>
      <w:szCs w:val="18"/>
    </w:rPr>
  </w:style>
  <w:style w:type="table" w:styleId="a7">
    <w:name w:val="Table Grid"/>
    <w:basedOn w:val="a1"/>
    <w:uiPriority w:val="39"/>
    <w:rsid w:val="002148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2148B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">
    <w:name w:val="Plain Table 3"/>
    <w:basedOn w:val="a1"/>
    <w:uiPriority w:val="43"/>
    <w:rsid w:val="002148B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8">
    <w:name w:val="Normal (Web)"/>
    <w:basedOn w:val="a"/>
    <w:uiPriority w:val="99"/>
    <w:semiHidden/>
    <w:unhideWhenUsed/>
    <w:rsid w:val="002651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2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85</Words>
  <Characters>461</Characters>
  <Application>Microsoft Office Word</Application>
  <DocSecurity>0</DocSecurity>
  <Lines>57</Lines>
  <Paragraphs>34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an huang</dc:creator>
  <cp:keywords/>
  <dc:description/>
  <cp:lastModifiedBy>siyuan huang</cp:lastModifiedBy>
  <cp:revision>14</cp:revision>
  <dcterms:created xsi:type="dcterms:W3CDTF">2024-11-12T07:29:00Z</dcterms:created>
  <dcterms:modified xsi:type="dcterms:W3CDTF">2026-02-18T14:47:00Z</dcterms:modified>
</cp:coreProperties>
</file>